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0966E9" w:rsidR="000035D5" w:rsidRDefault="000035D5">
                            <w:r>
                              <w:t xml:space="preserve">Reported on page number: </w:t>
                            </w:r>
                            <w:r w:rsidR="006E43FE">
                              <w:t xml:space="preserve">5 - </w:t>
                            </w:r>
                            <w:proofErr w:type="gramStart"/>
                            <w:r w:rsidR="006E43FE">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40966E9" w:rsidR="000035D5" w:rsidRDefault="000035D5">
                      <w:r>
                        <w:t xml:space="preserve">Reported on page number: </w:t>
                      </w:r>
                      <w:r w:rsidR="006E43FE">
                        <w:t xml:space="preserve">5 - </w:t>
                      </w:r>
                      <w:proofErr w:type="gramStart"/>
                      <w:r w:rsidR="006E43FE">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57E823" w:rsidR="000035D5" w:rsidRDefault="000035D5" w:rsidP="000035D5">
                            <w:r>
                              <w:t xml:space="preserve">Reported on page number: </w:t>
                            </w:r>
                            <w:r w:rsidR="006E43FE">
                              <w:t xml:space="preserve">N/A; No changes were done to the approved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F57E823" w:rsidR="000035D5" w:rsidRDefault="000035D5" w:rsidP="000035D5">
                      <w:r>
                        <w:t xml:space="preserve">Reported on page number: </w:t>
                      </w:r>
                      <w:r w:rsidR="006E43FE">
                        <w:t xml:space="preserve">N/A; No changes were done to the approved protocol.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08CC56" w:rsidR="000035D5" w:rsidRDefault="006E43FE" w:rsidP="000035D5">
                            <w:r>
                              <w:t xml:space="preserve">All authors reside in the country in which the study was performed, Puerto Ric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108CC56" w:rsidR="000035D5" w:rsidRDefault="006E43FE" w:rsidP="000035D5">
                      <w:r>
                        <w:t xml:space="preserve">All authors reside in the country in which the study was performed, Puerto Rico.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B88D55" w:rsidR="000035D5" w:rsidRDefault="000B3BE1" w:rsidP="000035D5">
                            <w:r>
                              <w:t xml:space="preserve">Yes, IRB committee haves a local community member that approves the study. Informed consent was offered to all participants as part of the recruitment process. If </w:t>
                            </w:r>
                            <w:proofErr w:type="spellStart"/>
                            <w:r>
                              <w:t>particiants</w:t>
                            </w:r>
                            <w:proofErr w:type="spellEnd"/>
                            <w:r>
                              <w:t xml:space="preserve"> were not able to offer informed </w:t>
                            </w:r>
                            <w:proofErr w:type="spellStart"/>
                            <w:r>
                              <w:t>conset</w:t>
                            </w:r>
                            <w:proofErr w:type="spellEnd"/>
                            <w:r>
                              <w:t xml:space="preserve">, they were not recruited for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BB88D55" w:rsidR="000035D5" w:rsidRDefault="000B3BE1" w:rsidP="000035D5">
                      <w:r>
                        <w:t xml:space="preserve">Yes, IRB committee haves a local community member that approves the study. Informed consent was offered to all participants as part of the recruitment process. If </w:t>
                      </w:r>
                      <w:proofErr w:type="spellStart"/>
                      <w:r>
                        <w:t>particiants</w:t>
                      </w:r>
                      <w:proofErr w:type="spellEnd"/>
                      <w:r>
                        <w:t xml:space="preserve"> were not able to offer informed </w:t>
                      </w:r>
                      <w:proofErr w:type="spellStart"/>
                      <w:r>
                        <w:t>conset</w:t>
                      </w:r>
                      <w:proofErr w:type="spellEnd"/>
                      <w:r>
                        <w:t xml:space="preserve">, they were not recruited for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B0D1052" w:rsidR="000035D5" w:rsidRDefault="0048204C" w:rsidP="000035D5">
                            <w:r>
                              <w:t>They did not</w:t>
                            </w:r>
                            <w:r w:rsidR="000B3BE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B0D1052" w:rsidR="000035D5" w:rsidRDefault="0048204C" w:rsidP="000035D5">
                      <w:r>
                        <w:t>They did not</w:t>
                      </w:r>
                      <w:r w:rsidR="000B3BE1">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D8C51F1">
                <wp:simplePos x="0" y="0"/>
                <wp:positionH relativeFrom="margin">
                  <wp:posOffset>0</wp:posOffset>
                </wp:positionH>
                <wp:positionV relativeFrom="paragraph">
                  <wp:posOffset>1125220</wp:posOffset>
                </wp:positionV>
                <wp:extent cx="6838950" cy="11855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5545"/>
                        </a:xfrm>
                        <a:prstGeom prst="rect">
                          <a:avLst/>
                        </a:prstGeom>
                        <a:solidFill>
                          <a:srgbClr val="FFFFFF"/>
                        </a:solidFill>
                        <a:ln w="9525">
                          <a:solidFill>
                            <a:srgbClr val="193A65"/>
                          </a:solidFill>
                          <a:miter lim="800000"/>
                          <a:headEnd/>
                          <a:tailEnd/>
                        </a:ln>
                      </wps:spPr>
                      <wps:txbx>
                        <w:txbxContent>
                          <w:p w14:paraId="53B10E27" w14:textId="09742E6B" w:rsidR="000035D5" w:rsidRDefault="000B3BE1" w:rsidP="000035D5">
                            <w:r>
                              <w:t xml:space="preserve">IRB committee has guidelines to make sure the language used in the questionnaire and informed consent is from common knowledge and easily understood by </w:t>
                            </w:r>
                            <w:proofErr w:type="spellStart"/>
                            <w:proofErr w:type="gramStart"/>
                            <w:r>
                              <w:t>non scientist</w:t>
                            </w:r>
                            <w:proofErr w:type="spellEnd"/>
                            <w:proofErr w:type="gramEnd"/>
                            <w:r>
                              <w:t xml:space="preserve"> community. </w:t>
                            </w:r>
                            <w:r w:rsidR="0048204C">
                              <w:t xml:space="preserve">Recruiters read out loud and discuss any questions they may have. We also have educational materials we share about microbiome and </w:t>
                            </w:r>
                            <w:proofErr w:type="spellStart"/>
                            <w:r w:rsidR="0048204C">
                              <w:t>hPV</w:t>
                            </w:r>
                            <w:proofErr w:type="spellEnd"/>
                            <w:r w:rsidR="0048204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8.6pt;width:538.5pt;height:93.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hmYLGgIAACc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" strokecolor="#193a65">
                <v:textbox>
                  <w:txbxContent>
                    <w:p w14:paraId="53B10E27" w14:textId="09742E6B" w:rsidR="000035D5" w:rsidRDefault="000B3BE1" w:rsidP="000035D5">
                      <w:r>
                        <w:t xml:space="preserve">IRB committee has guidelines to make sure the language used in the questionnaire and informed consent is from common knowledge and easily understood by </w:t>
                      </w:r>
                      <w:proofErr w:type="spellStart"/>
                      <w:proofErr w:type="gramStart"/>
                      <w:r>
                        <w:t>non scientist</w:t>
                      </w:r>
                      <w:proofErr w:type="spellEnd"/>
                      <w:proofErr w:type="gramEnd"/>
                      <w:r>
                        <w:t xml:space="preserve"> community. </w:t>
                      </w:r>
                      <w:r w:rsidR="0048204C">
                        <w:t xml:space="preserve">Recruiters read out loud and discuss any questions they may have. We also have educational materials we share about microbiome and </w:t>
                      </w:r>
                      <w:proofErr w:type="spellStart"/>
                      <w:r w:rsidR="0048204C">
                        <w:t>hPV</w:t>
                      </w:r>
                      <w:proofErr w:type="spellEnd"/>
                      <w:r w:rsidR="0048204C">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55508DE">
                <wp:simplePos x="0" y="0"/>
                <wp:positionH relativeFrom="margin">
                  <wp:posOffset>0</wp:posOffset>
                </wp:positionH>
                <wp:positionV relativeFrom="paragraph">
                  <wp:posOffset>569912</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3D537E" w:rsidR="000035D5" w:rsidRDefault="0048204C" w:rsidP="000035D5">
                            <w:r>
                              <w:t xml:space="preserve">Presentations are usually shared by the PI, to stakeholders, communities and women attending the clinics. The Ob-Gyn also discusses the results and their input to our research and implications to </w:t>
                            </w:r>
                            <w:proofErr w:type="gramStart"/>
                            <w:r>
                              <w:t>health</w:t>
                            </w:r>
                            <w:proofErr w:type="gramEnd"/>
                            <w:r w:rsidR="000B3BE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44.8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DExwUS4QAAAA0BAAAPAAAAAAAAAAAAAAAAAHMEAABkcnMvZG93bnJldi54bWxQ&#13;&#10;SwUGAAAAAAQABADzAAAAgQUAAAAA&#13;&#10;" strokecolor="#193a65">
                <v:textbox>
                  <w:txbxContent>
                    <w:p w14:paraId="63B5C0C8" w14:textId="203D537E" w:rsidR="000035D5" w:rsidRDefault="0048204C" w:rsidP="000035D5">
                      <w:r>
                        <w:t xml:space="preserve">Presentations are usually shared by the PI, to stakeholders, communities and women attending the clinics. The Ob-Gyn also discusses the results and their input to our research and implications to </w:t>
                      </w:r>
                      <w:proofErr w:type="gramStart"/>
                      <w:r>
                        <w:t>health</w:t>
                      </w:r>
                      <w:proofErr w:type="gramEnd"/>
                      <w:r w:rsidR="000B3BE1">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CA14A5" w:rsidR="000035D5" w:rsidRDefault="00D027DC" w:rsidP="000035D5">
                            <w:r>
                              <w:t>N/A</w:t>
                            </w:r>
                          </w:p>
                          <w:p w14:paraId="71136E2D" w14:textId="52F2A79E" w:rsidR="00D027DC" w:rsidRDefault="00D027DC" w:rsidP="000035D5">
                            <w:r>
                              <w:t xml:space="preserve">This does not apply to our study desig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8CA14A5" w:rsidR="000035D5" w:rsidRDefault="00D027DC" w:rsidP="000035D5">
                      <w:r>
                        <w:t>N/A</w:t>
                      </w:r>
                    </w:p>
                    <w:p w14:paraId="71136E2D" w14:textId="52F2A79E" w:rsidR="00D027DC" w:rsidRDefault="00D027DC" w:rsidP="000035D5">
                      <w:r>
                        <w:t xml:space="preserve">This does not apply to our study design.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6934BA" w14:textId="77777777" w:rsidR="00D027DC" w:rsidRDefault="00D027DC" w:rsidP="00D027DC">
                            <w:r>
                              <w:t>N/A</w:t>
                            </w:r>
                          </w:p>
                          <w:p w14:paraId="1C18A5A7" w14:textId="77777777" w:rsidR="00D027DC" w:rsidRDefault="00D027DC" w:rsidP="00D027DC">
                            <w:r>
                              <w:t xml:space="preserve">This does not apply to our study design.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16934BA" w14:textId="77777777" w:rsidR="00D027DC" w:rsidRDefault="00D027DC" w:rsidP="00D027DC">
                      <w:r>
                        <w:t>N/A</w:t>
                      </w:r>
                    </w:p>
                    <w:p w14:paraId="1C18A5A7" w14:textId="77777777" w:rsidR="00D027DC" w:rsidRDefault="00D027DC" w:rsidP="00D027DC">
                      <w:r>
                        <w:t xml:space="preserve">This does not apply to our study design.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97C896" w14:textId="77777777" w:rsidR="00D027DC" w:rsidRDefault="00D027DC" w:rsidP="00D027DC">
                            <w:r>
                              <w:t>N/A</w:t>
                            </w:r>
                          </w:p>
                          <w:p w14:paraId="71F72949" w14:textId="77777777" w:rsidR="00D027DC" w:rsidRDefault="00D027DC" w:rsidP="00D027DC">
                            <w:r>
                              <w:t xml:space="preserve">This does not apply to our study design.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897C896" w14:textId="77777777" w:rsidR="00D027DC" w:rsidRDefault="00D027DC" w:rsidP="00D027DC">
                      <w:r>
                        <w:t>N/A</w:t>
                      </w:r>
                    </w:p>
                    <w:p w14:paraId="71F72949" w14:textId="77777777" w:rsidR="00D027DC" w:rsidRDefault="00D027DC" w:rsidP="00D027DC">
                      <w:r>
                        <w:t xml:space="preserve">This does not apply to our study design.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F7CD08" w14:textId="77777777" w:rsidR="00D027DC" w:rsidRDefault="00D027DC" w:rsidP="00D027DC">
                            <w:r>
                              <w:t>N/A</w:t>
                            </w:r>
                          </w:p>
                          <w:p w14:paraId="0A817AF6" w14:textId="77777777" w:rsidR="00D027DC" w:rsidRDefault="00D027DC" w:rsidP="00D027DC">
                            <w:r>
                              <w:t xml:space="preserve">This does not apply to our study design.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1F7CD08" w14:textId="77777777" w:rsidR="00D027DC" w:rsidRDefault="00D027DC" w:rsidP="00D027DC">
                      <w:r>
                        <w:t>N/A</w:t>
                      </w:r>
                    </w:p>
                    <w:p w14:paraId="0A817AF6" w14:textId="77777777" w:rsidR="00D027DC" w:rsidRDefault="00D027DC" w:rsidP="00D027DC">
                      <w:r>
                        <w:t xml:space="preserve">This does not apply to our study design.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98D098" w:rsidR="000035D5" w:rsidRDefault="00D027DC" w:rsidP="000035D5">
                            <w:r>
                              <w:t xml:space="preserve">N/A </w:t>
                            </w:r>
                          </w:p>
                          <w:p w14:paraId="6B58D8D5" w14:textId="15F25E60" w:rsidR="00D027DC" w:rsidRDefault="00D027DC" w:rsidP="000035D5">
                            <w:r>
                              <w:t xml:space="preserve">No photos of human remains were used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698D098" w:rsidR="000035D5" w:rsidRDefault="00D027DC" w:rsidP="000035D5">
                      <w:r>
                        <w:t xml:space="preserve">N/A </w:t>
                      </w:r>
                    </w:p>
                    <w:p w14:paraId="6B58D8D5" w14:textId="15F25E60" w:rsidR="00D027DC" w:rsidRDefault="00D027DC" w:rsidP="000035D5">
                      <w:r>
                        <w:t xml:space="preserve">No photos of human remains were used in the manuscript. </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604CA" w14:textId="77777777" w:rsidR="00EB0A3D" w:rsidRDefault="00EB0A3D" w:rsidP="00F57A3B">
      <w:r>
        <w:separator/>
      </w:r>
    </w:p>
  </w:endnote>
  <w:endnote w:type="continuationSeparator" w:id="0">
    <w:p w14:paraId="0277DD40" w14:textId="77777777" w:rsidR="00EB0A3D" w:rsidRDefault="00EB0A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93726" w14:textId="77777777" w:rsidR="00EB0A3D" w:rsidRDefault="00EB0A3D" w:rsidP="00F57A3B">
      <w:r>
        <w:separator/>
      </w:r>
    </w:p>
  </w:footnote>
  <w:footnote w:type="continuationSeparator" w:id="0">
    <w:p w14:paraId="0E95993C" w14:textId="77777777" w:rsidR="00EB0A3D" w:rsidRDefault="00EB0A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BE1"/>
    <w:rsid w:val="000F365D"/>
    <w:rsid w:val="00116E71"/>
    <w:rsid w:val="0020239C"/>
    <w:rsid w:val="00335779"/>
    <w:rsid w:val="0048204C"/>
    <w:rsid w:val="004A7A57"/>
    <w:rsid w:val="004C71C4"/>
    <w:rsid w:val="00515BC0"/>
    <w:rsid w:val="00541C18"/>
    <w:rsid w:val="00580384"/>
    <w:rsid w:val="0069423E"/>
    <w:rsid w:val="006E43FE"/>
    <w:rsid w:val="006F5F45"/>
    <w:rsid w:val="00831ADE"/>
    <w:rsid w:val="00841F25"/>
    <w:rsid w:val="009364D9"/>
    <w:rsid w:val="00A43F5B"/>
    <w:rsid w:val="00A94D48"/>
    <w:rsid w:val="00A961CD"/>
    <w:rsid w:val="00AD410C"/>
    <w:rsid w:val="00BD19EC"/>
    <w:rsid w:val="00D027DC"/>
    <w:rsid w:val="00E004E6"/>
    <w:rsid w:val="00E976A3"/>
    <w:rsid w:val="00EB0A3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ilipa Godoy</cp:lastModifiedBy>
  <cp:revision>6</cp:revision>
  <dcterms:created xsi:type="dcterms:W3CDTF">2023-09-05T01:46:00Z</dcterms:created>
  <dcterms:modified xsi:type="dcterms:W3CDTF">2023-09-13T02:46:00Z</dcterms:modified>
</cp:coreProperties>
</file>